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AE9" w:rsidRPr="00390082" w:rsidRDefault="0039008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2E2391"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</w:t>
      </w:r>
      <w:r w:rsidR="000B71F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  <w:r w:rsidRPr="002E23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details for the </w:t>
      </w:r>
      <w:r w:rsidR="008352D5">
        <w:rPr>
          <w:rFonts w:ascii="Times New Roman" w:eastAsia="Times New Roman" w:hAnsi="Times New Roman" w:cs="Times New Roman"/>
          <w:color w:val="000000"/>
          <w:sz w:val="24"/>
          <w:szCs w:val="24"/>
        </w:rPr>
        <w:t>PubM</w:t>
      </w:r>
      <w:r w:rsidR="0048158F">
        <w:rPr>
          <w:rFonts w:ascii="Times New Roman" w:eastAsia="Times New Roman" w:hAnsi="Times New Roman" w:cs="Times New Roman"/>
          <w:color w:val="000000"/>
          <w:sz w:val="24"/>
          <w:szCs w:val="24"/>
        </w:rPr>
        <w:t>ed</w:t>
      </w:r>
    </w:p>
    <w:tbl>
      <w:tblPr>
        <w:tblStyle w:val="TableGrid1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5"/>
      </w:tblGrid>
      <w:tr w:rsidR="00473BD5" w:rsidRPr="00473BD5" w:rsidTr="00C204E0">
        <w:trPr>
          <w:trHeight w:val="5921"/>
        </w:trPr>
        <w:tc>
          <w:tcPr>
            <w:tcW w:w="9715" w:type="dxa"/>
          </w:tcPr>
          <w:p w:rsidR="00473BD5" w:rsidRPr="00473BD5" w:rsidRDefault="00473BD5" w:rsidP="00473BD5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73BD5" w:rsidRPr="00473BD5" w:rsidRDefault="00473BD5" w:rsidP="00473BD5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"malaria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malaria"[All Fields]) OR ("plasmodium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plasmodium"[All Fields]) OR ("plasmodium falciparum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plasmodium"[All Fields] AND "falciparum"[All Fields]) OR "plasmodium falciparum"[All Fields]) OR ("plasmodium vivax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plasmodium"[All Fields] AND "vivax"[All Fields]) OR "plasmodium vivax"[All Fields])) AND (("helminths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helminths"[All Fields] OR "helminth"[All Fields]) OR (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(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ni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 AND 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ni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ni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(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bium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(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 AND 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bium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OR "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stosoma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obium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) AND "humans"[</w:t>
            </w:r>
            <w:proofErr w:type="spellStart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73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</w:t>
            </w:r>
          </w:p>
        </w:tc>
      </w:tr>
    </w:tbl>
    <w:p w:rsidR="00390082" w:rsidRDefault="00390082"/>
    <w:sectPr w:rsidR="0039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082"/>
    <w:rsid w:val="000B71F7"/>
    <w:rsid w:val="00390082"/>
    <w:rsid w:val="00473BD5"/>
    <w:rsid w:val="0048158F"/>
    <w:rsid w:val="006B7AE9"/>
    <w:rsid w:val="008352D5"/>
    <w:rsid w:val="00F5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C717"/>
  <w15:chartTrackingRefBased/>
  <w15:docId w15:val="{26AA44C0-0316-4C3D-9937-DB674C5EE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7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Mengist</dc:creator>
  <cp:keywords/>
  <dc:description/>
  <cp:lastModifiedBy>abrahamdeg</cp:lastModifiedBy>
  <cp:revision>6</cp:revision>
  <dcterms:created xsi:type="dcterms:W3CDTF">2015-11-23T02:46:00Z</dcterms:created>
  <dcterms:modified xsi:type="dcterms:W3CDTF">2016-11-21T10:06:00Z</dcterms:modified>
</cp:coreProperties>
</file>